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1"/>
        <w:gridCol w:w="3569"/>
        <w:gridCol w:w="992"/>
        <w:gridCol w:w="2784"/>
      </w:tblGrid>
      <w:tr w:rsidR="006007B9" w:rsidRPr="008E7B91" w14:paraId="5C52E9A0" w14:textId="77777777" w:rsidTr="007802F7">
        <w:tc>
          <w:tcPr>
            <w:tcW w:w="1671" w:type="dxa"/>
          </w:tcPr>
          <w:p w14:paraId="36331977" w14:textId="77777777" w:rsidR="006007B9" w:rsidRPr="008E7B91" w:rsidRDefault="006007B9" w:rsidP="007802F7">
            <w:pPr>
              <w:jc w:val="center"/>
              <w:rPr>
                <w:b/>
                <w:bCs/>
                <w:sz w:val="20"/>
                <w:szCs w:val="20"/>
              </w:rPr>
            </w:pPr>
            <w:r w:rsidRPr="008E7B91">
              <w:rPr>
                <w:b/>
                <w:bCs/>
                <w:sz w:val="20"/>
                <w:szCs w:val="20"/>
              </w:rPr>
              <w:t>Clinical area</w:t>
            </w:r>
          </w:p>
        </w:tc>
        <w:tc>
          <w:tcPr>
            <w:tcW w:w="3569" w:type="dxa"/>
          </w:tcPr>
          <w:p w14:paraId="6164B8AE" w14:textId="77777777" w:rsidR="006007B9" w:rsidRPr="008E7B91" w:rsidRDefault="006007B9" w:rsidP="007802F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76" w:type="dxa"/>
            <w:gridSpan w:val="2"/>
          </w:tcPr>
          <w:p w14:paraId="700DCBDE" w14:textId="77777777" w:rsidR="006007B9" w:rsidRPr="008E7B91" w:rsidRDefault="006007B9" w:rsidP="007802F7">
            <w:pPr>
              <w:jc w:val="center"/>
              <w:rPr>
                <w:b/>
                <w:bCs/>
                <w:sz w:val="20"/>
                <w:szCs w:val="20"/>
              </w:rPr>
            </w:pPr>
            <w:r w:rsidRPr="008E7B91">
              <w:rPr>
                <w:b/>
                <w:bCs/>
                <w:sz w:val="20"/>
                <w:szCs w:val="20"/>
              </w:rPr>
              <w:t>Number (% of 123 systematic reviews)</w:t>
            </w:r>
          </w:p>
        </w:tc>
      </w:tr>
      <w:tr w:rsidR="006007B9" w:rsidRPr="008E7B91" w14:paraId="500ADBCF" w14:textId="77777777" w:rsidTr="007802F7">
        <w:tc>
          <w:tcPr>
            <w:tcW w:w="1671" w:type="dxa"/>
          </w:tcPr>
          <w:p w14:paraId="73D98134" w14:textId="77777777" w:rsidR="006007B9" w:rsidRPr="008E7B91" w:rsidRDefault="006007B9" w:rsidP="007802F7">
            <w:pPr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 xml:space="preserve">Breastfeeding           </w:t>
            </w:r>
          </w:p>
        </w:tc>
        <w:tc>
          <w:tcPr>
            <w:tcW w:w="3569" w:type="dxa"/>
          </w:tcPr>
          <w:p w14:paraId="7A3E9F2C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F6D61C8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4" w:type="dxa"/>
          </w:tcPr>
          <w:p w14:paraId="324D06CE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1 (0.8)</w:t>
            </w:r>
          </w:p>
        </w:tc>
      </w:tr>
      <w:tr w:rsidR="006007B9" w:rsidRPr="008E7B91" w14:paraId="2D84A9BB" w14:textId="77777777" w:rsidTr="007802F7">
        <w:tc>
          <w:tcPr>
            <w:tcW w:w="1671" w:type="dxa"/>
          </w:tcPr>
          <w:p w14:paraId="4B9F7F45" w14:textId="77777777" w:rsidR="006007B9" w:rsidRPr="008E7B91" w:rsidRDefault="006007B9" w:rsidP="007802F7">
            <w:pPr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Cancer</w:t>
            </w:r>
          </w:p>
        </w:tc>
        <w:tc>
          <w:tcPr>
            <w:tcW w:w="3569" w:type="dxa"/>
          </w:tcPr>
          <w:p w14:paraId="40E2698F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8F87794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4" w:type="dxa"/>
          </w:tcPr>
          <w:p w14:paraId="7F10406E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4 (3.3)</w:t>
            </w:r>
          </w:p>
        </w:tc>
      </w:tr>
      <w:tr w:rsidR="006007B9" w:rsidRPr="008E7B91" w14:paraId="7E558C45" w14:textId="77777777" w:rsidTr="007802F7">
        <w:tc>
          <w:tcPr>
            <w:tcW w:w="1671" w:type="dxa"/>
          </w:tcPr>
          <w:p w14:paraId="557048D1" w14:textId="77777777" w:rsidR="006007B9" w:rsidRPr="008E7B91" w:rsidRDefault="006007B9" w:rsidP="007802F7">
            <w:pPr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Cardiovascular</w:t>
            </w:r>
          </w:p>
        </w:tc>
        <w:tc>
          <w:tcPr>
            <w:tcW w:w="3569" w:type="dxa"/>
          </w:tcPr>
          <w:p w14:paraId="4FA66A9E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E55106E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4" w:type="dxa"/>
          </w:tcPr>
          <w:p w14:paraId="60642E6A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4 (3.3)</w:t>
            </w:r>
          </w:p>
        </w:tc>
      </w:tr>
      <w:tr w:rsidR="006007B9" w:rsidRPr="008E7B91" w14:paraId="3E249B1A" w14:textId="77777777" w:rsidTr="007802F7">
        <w:tc>
          <w:tcPr>
            <w:tcW w:w="1671" w:type="dxa"/>
          </w:tcPr>
          <w:p w14:paraId="32F32542" w14:textId="77777777" w:rsidR="006007B9" w:rsidRPr="008E7B91" w:rsidRDefault="006007B9" w:rsidP="007802F7">
            <w:pPr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Caregivers</w:t>
            </w:r>
          </w:p>
        </w:tc>
        <w:tc>
          <w:tcPr>
            <w:tcW w:w="3569" w:type="dxa"/>
          </w:tcPr>
          <w:p w14:paraId="34E927EC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FAD657E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4" w:type="dxa"/>
          </w:tcPr>
          <w:p w14:paraId="6A1B8E07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1 (0.8)</w:t>
            </w:r>
          </w:p>
        </w:tc>
      </w:tr>
      <w:tr w:rsidR="006007B9" w:rsidRPr="008E7B91" w14:paraId="150235FF" w14:textId="77777777" w:rsidTr="007802F7">
        <w:tc>
          <w:tcPr>
            <w:tcW w:w="5240" w:type="dxa"/>
            <w:gridSpan w:val="2"/>
          </w:tcPr>
          <w:p w14:paraId="1D5F1841" w14:textId="77777777" w:rsidR="006007B9" w:rsidRPr="008E7B91" w:rsidRDefault="006007B9" w:rsidP="007802F7">
            <w:pPr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Chronic health conditions</w:t>
            </w:r>
          </w:p>
        </w:tc>
        <w:tc>
          <w:tcPr>
            <w:tcW w:w="992" w:type="dxa"/>
          </w:tcPr>
          <w:p w14:paraId="643226FD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4" w:type="dxa"/>
          </w:tcPr>
          <w:p w14:paraId="730EACA5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1 (0.8)</w:t>
            </w:r>
          </w:p>
        </w:tc>
      </w:tr>
      <w:tr w:rsidR="006007B9" w:rsidRPr="008E7B91" w14:paraId="182592D1" w14:textId="77777777" w:rsidTr="007802F7">
        <w:tc>
          <w:tcPr>
            <w:tcW w:w="1671" w:type="dxa"/>
          </w:tcPr>
          <w:p w14:paraId="10DE3B73" w14:textId="77777777" w:rsidR="006007B9" w:rsidRPr="008E7B91" w:rsidRDefault="006007B9" w:rsidP="007802F7">
            <w:pPr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Cyberbullying</w:t>
            </w:r>
          </w:p>
        </w:tc>
        <w:tc>
          <w:tcPr>
            <w:tcW w:w="3569" w:type="dxa"/>
          </w:tcPr>
          <w:p w14:paraId="389B6D04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DB1FBCF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4" w:type="dxa"/>
          </w:tcPr>
          <w:p w14:paraId="7016075E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1 (0.8)</w:t>
            </w:r>
          </w:p>
        </w:tc>
      </w:tr>
      <w:tr w:rsidR="006007B9" w:rsidRPr="008E7B91" w14:paraId="08FE90D9" w14:textId="77777777" w:rsidTr="007802F7">
        <w:tc>
          <w:tcPr>
            <w:tcW w:w="1671" w:type="dxa"/>
          </w:tcPr>
          <w:p w14:paraId="747E2487" w14:textId="77777777" w:rsidR="006007B9" w:rsidRPr="008E7B91" w:rsidRDefault="006007B9" w:rsidP="007802F7">
            <w:pPr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Dentistry</w:t>
            </w:r>
          </w:p>
        </w:tc>
        <w:tc>
          <w:tcPr>
            <w:tcW w:w="3569" w:type="dxa"/>
          </w:tcPr>
          <w:p w14:paraId="264C4F9F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89754E9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4" w:type="dxa"/>
          </w:tcPr>
          <w:p w14:paraId="40A159CB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1 (0.8)</w:t>
            </w:r>
          </w:p>
        </w:tc>
      </w:tr>
      <w:tr w:rsidR="006007B9" w:rsidRPr="008E7B91" w14:paraId="0E9D400A" w14:textId="77777777" w:rsidTr="007802F7">
        <w:tc>
          <w:tcPr>
            <w:tcW w:w="1671" w:type="dxa"/>
          </w:tcPr>
          <w:p w14:paraId="29078EFA" w14:textId="77777777" w:rsidR="006007B9" w:rsidRPr="008E7B91" w:rsidRDefault="006007B9" w:rsidP="007802F7">
            <w:pPr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Diabetes</w:t>
            </w:r>
          </w:p>
        </w:tc>
        <w:tc>
          <w:tcPr>
            <w:tcW w:w="3569" w:type="dxa"/>
          </w:tcPr>
          <w:p w14:paraId="2204E4DD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0CCB62C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4" w:type="dxa"/>
          </w:tcPr>
          <w:p w14:paraId="38757F31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8 (6.5)</w:t>
            </w:r>
          </w:p>
        </w:tc>
      </w:tr>
      <w:tr w:rsidR="006007B9" w:rsidRPr="008E7B91" w14:paraId="54C9E190" w14:textId="77777777" w:rsidTr="007802F7">
        <w:tc>
          <w:tcPr>
            <w:tcW w:w="1671" w:type="dxa"/>
          </w:tcPr>
          <w:p w14:paraId="41AE6CD1" w14:textId="77777777" w:rsidR="006007B9" w:rsidRPr="008E7B91" w:rsidRDefault="006007B9" w:rsidP="007802F7">
            <w:pPr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HIV</w:t>
            </w:r>
          </w:p>
        </w:tc>
        <w:tc>
          <w:tcPr>
            <w:tcW w:w="3569" w:type="dxa"/>
          </w:tcPr>
          <w:p w14:paraId="5B9155B5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191DB0A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4" w:type="dxa"/>
          </w:tcPr>
          <w:p w14:paraId="038D0A1E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3 (2.4)</w:t>
            </w:r>
          </w:p>
        </w:tc>
      </w:tr>
      <w:tr w:rsidR="006007B9" w:rsidRPr="008E7B91" w14:paraId="58216204" w14:textId="77777777" w:rsidTr="007802F7">
        <w:tc>
          <w:tcPr>
            <w:tcW w:w="5240" w:type="dxa"/>
            <w:gridSpan w:val="2"/>
          </w:tcPr>
          <w:p w14:paraId="5FDF21C9" w14:textId="77777777" w:rsidR="006007B9" w:rsidRPr="008E7B91" w:rsidRDefault="006007B9" w:rsidP="007802F7">
            <w:pPr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Health promotion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92" w:type="dxa"/>
          </w:tcPr>
          <w:p w14:paraId="0E1FF902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4" w:type="dxa"/>
          </w:tcPr>
          <w:p w14:paraId="7BA08529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47 (38.2)</w:t>
            </w:r>
          </w:p>
        </w:tc>
      </w:tr>
      <w:tr w:rsidR="006007B9" w:rsidRPr="008E7B91" w14:paraId="60A17297" w14:textId="77777777" w:rsidTr="007802F7">
        <w:tc>
          <w:tcPr>
            <w:tcW w:w="1671" w:type="dxa"/>
          </w:tcPr>
          <w:p w14:paraId="13BA117E" w14:textId="77777777" w:rsidR="006007B9" w:rsidRPr="008E7B91" w:rsidRDefault="006007B9" w:rsidP="007802F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569" w:type="dxa"/>
          </w:tcPr>
          <w:p w14:paraId="643DC0AC" w14:textId="77777777" w:rsidR="006007B9" w:rsidRPr="008E7B91" w:rsidRDefault="006007B9" w:rsidP="007802F7">
            <w:pPr>
              <w:jc w:val="both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Physical activity</w:t>
            </w:r>
          </w:p>
        </w:tc>
        <w:tc>
          <w:tcPr>
            <w:tcW w:w="992" w:type="dxa"/>
          </w:tcPr>
          <w:p w14:paraId="301585A4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12 (9.8)</w:t>
            </w:r>
          </w:p>
        </w:tc>
        <w:tc>
          <w:tcPr>
            <w:tcW w:w="2784" w:type="dxa"/>
          </w:tcPr>
          <w:p w14:paraId="44B4A16C" w14:textId="77777777" w:rsidR="006007B9" w:rsidRPr="008E7B91" w:rsidRDefault="006007B9" w:rsidP="007802F7">
            <w:pPr>
              <w:jc w:val="both"/>
              <w:rPr>
                <w:sz w:val="20"/>
                <w:szCs w:val="20"/>
              </w:rPr>
            </w:pPr>
          </w:p>
        </w:tc>
      </w:tr>
      <w:tr w:rsidR="006007B9" w:rsidRPr="008E7B91" w14:paraId="5D6914FE" w14:textId="77777777" w:rsidTr="007802F7">
        <w:tc>
          <w:tcPr>
            <w:tcW w:w="1671" w:type="dxa"/>
          </w:tcPr>
          <w:p w14:paraId="2CB5FA33" w14:textId="77777777" w:rsidR="006007B9" w:rsidRPr="008E7B91" w:rsidRDefault="006007B9" w:rsidP="007802F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569" w:type="dxa"/>
          </w:tcPr>
          <w:p w14:paraId="5C4C4D38" w14:textId="77777777" w:rsidR="006007B9" w:rsidRPr="008E7B91" w:rsidRDefault="006007B9" w:rsidP="007802F7">
            <w:pPr>
              <w:jc w:val="both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Weight</w:t>
            </w:r>
          </w:p>
        </w:tc>
        <w:tc>
          <w:tcPr>
            <w:tcW w:w="992" w:type="dxa"/>
          </w:tcPr>
          <w:p w14:paraId="763B3D40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10 (8.1)</w:t>
            </w:r>
          </w:p>
        </w:tc>
        <w:tc>
          <w:tcPr>
            <w:tcW w:w="2784" w:type="dxa"/>
          </w:tcPr>
          <w:p w14:paraId="59A9AD45" w14:textId="77777777" w:rsidR="006007B9" w:rsidRPr="008E7B91" w:rsidRDefault="006007B9" w:rsidP="007802F7">
            <w:pPr>
              <w:jc w:val="both"/>
              <w:rPr>
                <w:sz w:val="20"/>
                <w:szCs w:val="20"/>
              </w:rPr>
            </w:pPr>
          </w:p>
        </w:tc>
      </w:tr>
      <w:tr w:rsidR="006007B9" w:rsidRPr="008E7B91" w14:paraId="79AF2EF0" w14:textId="77777777" w:rsidTr="007802F7">
        <w:tc>
          <w:tcPr>
            <w:tcW w:w="1671" w:type="dxa"/>
          </w:tcPr>
          <w:p w14:paraId="235747D1" w14:textId="77777777" w:rsidR="006007B9" w:rsidRPr="008E7B91" w:rsidRDefault="006007B9" w:rsidP="007802F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569" w:type="dxa"/>
          </w:tcPr>
          <w:p w14:paraId="666AD3D9" w14:textId="77777777" w:rsidR="006007B9" w:rsidRPr="008E7B91" w:rsidRDefault="006007B9" w:rsidP="007802F7">
            <w:pPr>
              <w:jc w:val="both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Diet</w:t>
            </w:r>
          </w:p>
        </w:tc>
        <w:tc>
          <w:tcPr>
            <w:tcW w:w="992" w:type="dxa"/>
          </w:tcPr>
          <w:p w14:paraId="2B4E0B24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10 (8.1)</w:t>
            </w:r>
          </w:p>
        </w:tc>
        <w:tc>
          <w:tcPr>
            <w:tcW w:w="2784" w:type="dxa"/>
          </w:tcPr>
          <w:p w14:paraId="6C0E3FB7" w14:textId="77777777" w:rsidR="006007B9" w:rsidRPr="008E7B91" w:rsidRDefault="006007B9" w:rsidP="007802F7">
            <w:pPr>
              <w:jc w:val="both"/>
              <w:rPr>
                <w:sz w:val="20"/>
                <w:szCs w:val="20"/>
              </w:rPr>
            </w:pPr>
          </w:p>
        </w:tc>
      </w:tr>
      <w:tr w:rsidR="006007B9" w:rsidRPr="008E7B91" w14:paraId="5522C695" w14:textId="77777777" w:rsidTr="007802F7">
        <w:tc>
          <w:tcPr>
            <w:tcW w:w="1671" w:type="dxa"/>
          </w:tcPr>
          <w:p w14:paraId="50A896E9" w14:textId="77777777" w:rsidR="006007B9" w:rsidRPr="008E7B91" w:rsidRDefault="006007B9" w:rsidP="007802F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569" w:type="dxa"/>
          </w:tcPr>
          <w:p w14:paraId="6EB24DDF" w14:textId="77777777" w:rsidR="006007B9" w:rsidRPr="008E7B91" w:rsidRDefault="006007B9" w:rsidP="007802F7">
            <w:pPr>
              <w:jc w:val="both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Alcohol</w:t>
            </w:r>
          </w:p>
        </w:tc>
        <w:tc>
          <w:tcPr>
            <w:tcW w:w="992" w:type="dxa"/>
          </w:tcPr>
          <w:p w14:paraId="49624D10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7 (5.7)</w:t>
            </w:r>
          </w:p>
        </w:tc>
        <w:tc>
          <w:tcPr>
            <w:tcW w:w="2784" w:type="dxa"/>
          </w:tcPr>
          <w:p w14:paraId="5B332BC3" w14:textId="77777777" w:rsidR="006007B9" w:rsidRPr="008E7B91" w:rsidRDefault="006007B9" w:rsidP="007802F7">
            <w:pPr>
              <w:jc w:val="both"/>
              <w:rPr>
                <w:sz w:val="20"/>
                <w:szCs w:val="20"/>
              </w:rPr>
            </w:pPr>
          </w:p>
        </w:tc>
      </w:tr>
      <w:tr w:rsidR="006007B9" w:rsidRPr="008E7B91" w14:paraId="02B005DD" w14:textId="77777777" w:rsidTr="007802F7">
        <w:tc>
          <w:tcPr>
            <w:tcW w:w="1671" w:type="dxa"/>
          </w:tcPr>
          <w:p w14:paraId="32292DCD" w14:textId="77777777" w:rsidR="006007B9" w:rsidRPr="008E7B91" w:rsidRDefault="006007B9" w:rsidP="007802F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569" w:type="dxa"/>
          </w:tcPr>
          <w:p w14:paraId="70CEEBFC" w14:textId="77777777" w:rsidR="006007B9" w:rsidRPr="008E7B91" w:rsidRDefault="006007B9" w:rsidP="007802F7">
            <w:pPr>
              <w:jc w:val="both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Smoking cessation</w:t>
            </w:r>
          </w:p>
        </w:tc>
        <w:tc>
          <w:tcPr>
            <w:tcW w:w="992" w:type="dxa"/>
          </w:tcPr>
          <w:p w14:paraId="4D400C92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6 (4.9)</w:t>
            </w:r>
          </w:p>
        </w:tc>
        <w:tc>
          <w:tcPr>
            <w:tcW w:w="2784" w:type="dxa"/>
          </w:tcPr>
          <w:p w14:paraId="2D2F17C7" w14:textId="77777777" w:rsidR="006007B9" w:rsidRPr="008E7B91" w:rsidRDefault="006007B9" w:rsidP="007802F7">
            <w:pPr>
              <w:jc w:val="both"/>
              <w:rPr>
                <w:sz w:val="20"/>
                <w:szCs w:val="20"/>
              </w:rPr>
            </w:pPr>
          </w:p>
        </w:tc>
      </w:tr>
      <w:tr w:rsidR="006007B9" w:rsidRPr="008E7B91" w14:paraId="0A521282" w14:textId="77777777" w:rsidTr="007802F7">
        <w:tc>
          <w:tcPr>
            <w:tcW w:w="1671" w:type="dxa"/>
          </w:tcPr>
          <w:p w14:paraId="35DD9739" w14:textId="77777777" w:rsidR="006007B9" w:rsidRPr="008E7B91" w:rsidRDefault="006007B9" w:rsidP="007802F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569" w:type="dxa"/>
          </w:tcPr>
          <w:p w14:paraId="10FF386F" w14:textId="77777777" w:rsidR="006007B9" w:rsidRPr="008E7B91" w:rsidRDefault="006007B9" w:rsidP="007802F7">
            <w:pPr>
              <w:jc w:val="both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Lifestyle/health behaviours</w:t>
            </w:r>
          </w:p>
        </w:tc>
        <w:tc>
          <w:tcPr>
            <w:tcW w:w="992" w:type="dxa"/>
          </w:tcPr>
          <w:p w14:paraId="2A24B2D2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6 (4.9)</w:t>
            </w:r>
          </w:p>
        </w:tc>
        <w:tc>
          <w:tcPr>
            <w:tcW w:w="2784" w:type="dxa"/>
          </w:tcPr>
          <w:p w14:paraId="5CECFA7A" w14:textId="77777777" w:rsidR="006007B9" w:rsidRPr="008E7B91" w:rsidRDefault="006007B9" w:rsidP="007802F7">
            <w:pPr>
              <w:jc w:val="both"/>
              <w:rPr>
                <w:sz w:val="20"/>
                <w:szCs w:val="20"/>
              </w:rPr>
            </w:pPr>
          </w:p>
        </w:tc>
      </w:tr>
      <w:tr w:rsidR="006007B9" w:rsidRPr="008E7B91" w14:paraId="012EF413" w14:textId="77777777" w:rsidTr="007802F7">
        <w:tc>
          <w:tcPr>
            <w:tcW w:w="1671" w:type="dxa"/>
          </w:tcPr>
          <w:p w14:paraId="099CC631" w14:textId="77777777" w:rsidR="006007B9" w:rsidRPr="008E7B91" w:rsidRDefault="006007B9" w:rsidP="007802F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569" w:type="dxa"/>
          </w:tcPr>
          <w:p w14:paraId="5E6C0BC8" w14:textId="77777777" w:rsidR="006007B9" w:rsidRPr="008E7B91" w:rsidRDefault="006007B9" w:rsidP="007802F7">
            <w:pPr>
              <w:jc w:val="both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Sexual health</w:t>
            </w:r>
          </w:p>
        </w:tc>
        <w:tc>
          <w:tcPr>
            <w:tcW w:w="992" w:type="dxa"/>
          </w:tcPr>
          <w:p w14:paraId="720CEA85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3 (2.4)</w:t>
            </w:r>
          </w:p>
        </w:tc>
        <w:tc>
          <w:tcPr>
            <w:tcW w:w="2784" w:type="dxa"/>
          </w:tcPr>
          <w:p w14:paraId="748DDB9C" w14:textId="77777777" w:rsidR="006007B9" w:rsidRPr="008E7B91" w:rsidRDefault="006007B9" w:rsidP="007802F7">
            <w:pPr>
              <w:jc w:val="both"/>
              <w:rPr>
                <w:sz w:val="20"/>
                <w:szCs w:val="20"/>
              </w:rPr>
            </w:pPr>
          </w:p>
        </w:tc>
      </w:tr>
      <w:tr w:rsidR="006007B9" w:rsidRPr="008E7B91" w14:paraId="50FF775D" w14:textId="77777777" w:rsidTr="007802F7">
        <w:tc>
          <w:tcPr>
            <w:tcW w:w="1671" w:type="dxa"/>
          </w:tcPr>
          <w:p w14:paraId="01562EE2" w14:textId="77777777" w:rsidR="006007B9" w:rsidRPr="008E7B91" w:rsidRDefault="006007B9" w:rsidP="007802F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569" w:type="dxa"/>
          </w:tcPr>
          <w:p w14:paraId="62514D7F" w14:textId="77777777" w:rsidR="006007B9" w:rsidRPr="008E7B91" w:rsidRDefault="006007B9" w:rsidP="007802F7">
            <w:pPr>
              <w:jc w:val="both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Gambling</w:t>
            </w:r>
          </w:p>
        </w:tc>
        <w:tc>
          <w:tcPr>
            <w:tcW w:w="992" w:type="dxa"/>
          </w:tcPr>
          <w:p w14:paraId="6416EBB8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1 (0.8)</w:t>
            </w:r>
          </w:p>
        </w:tc>
        <w:tc>
          <w:tcPr>
            <w:tcW w:w="2784" w:type="dxa"/>
          </w:tcPr>
          <w:p w14:paraId="5E5DD69F" w14:textId="77777777" w:rsidR="006007B9" w:rsidRPr="008E7B91" w:rsidRDefault="006007B9" w:rsidP="007802F7">
            <w:pPr>
              <w:jc w:val="both"/>
              <w:rPr>
                <w:sz w:val="20"/>
                <w:szCs w:val="20"/>
              </w:rPr>
            </w:pPr>
          </w:p>
        </w:tc>
      </w:tr>
      <w:tr w:rsidR="006007B9" w:rsidRPr="008E7B91" w14:paraId="6CCA6689" w14:textId="77777777" w:rsidTr="007802F7">
        <w:tc>
          <w:tcPr>
            <w:tcW w:w="1671" w:type="dxa"/>
          </w:tcPr>
          <w:p w14:paraId="7393104F" w14:textId="77777777" w:rsidR="006007B9" w:rsidRPr="008E7B91" w:rsidRDefault="006007B9" w:rsidP="007802F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569" w:type="dxa"/>
          </w:tcPr>
          <w:p w14:paraId="6BE5AB9F" w14:textId="77777777" w:rsidR="006007B9" w:rsidRPr="008E7B91" w:rsidRDefault="006007B9" w:rsidP="007802F7">
            <w:pPr>
              <w:jc w:val="both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Social</w:t>
            </w:r>
          </w:p>
        </w:tc>
        <w:tc>
          <w:tcPr>
            <w:tcW w:w="992" w:type="dxa"/>
          </w:tcPr>
          <w:p w14:paraId="64F5D597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1 (0.8)</w:t>
            </w:r>
          </w:p>
        </w:tc>
        <w:tc>
          <w:tcPr>
            <w:tcW w:w="2784" w:type="dxa"/>
          </w:tcPr>
          <w:p w14:paraId="460FF22C" w14:textId="77777777" w:rsidR="006007B9" w:rsidRPr="008E7B91" w:rsidRDefault="006007B9" w:rsidP="007802F7">
            <w:pPr>
              <w:jc w:val="both"/>
              <w:rPr>
                <w:sz w:val="20"/>
                <w:szCs w:val="20"/>
              </w:rPr>
            </w:pPr>
          </w:p>
        </w:tc>
      </w:tr>
      <w:tr w:rsidR="006007B9" w:rsidRPr="008E7B91" w14:paraId="20F79B3F" w14:textId="77777777" w:rsidTr="007802F7">
        <w:tc>
          <w:tcPr>
            <w:tcW w:w="1671" w:type="dxa"/>
          </w:tcPr>
          <w:p w14:paraId="2BCC8CD5" w14:textId="77777777" w:rsidR="006007B9" w:rsidRPr="008E7B91" w:rsidRDefault="006007B9" w:rsidP="007802F7">
            <w:pPr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Insomnia</w:t>
            </w:r>
          </w:p>
        </w:tc>
        <w:tc>
          <w:tcPr>
            <w:tcW w:w="3569" w:type="dxa"/>
          </w:tcPr>
          <w:p w14:paraId="614392FB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86A8B96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4" w:type="dxa"/>
          </w:tcPr>
          <w:p w14:paraId="2A79E29E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1 (0.8)</w:t>
            </w:r>
          </w:p>
        </w:tc>
      </w:tr>
      <w:tr w:rsidR="006007B9" w:rsidRPr="008E7B91" w14:paraId="183B2EFB" w14:textId="77777777" w:rsidTr="007802F7">
        <w:tc>
          <w:tcPr>
            <w:tcW w:w="5240" w:type="dxa"/>
            <w:gridSpan w:val="2"/>
          </w:tcPr>
          <w:p w14:paraId="560B7D2D" w14:textId="77777777" w:rsidR="006007B9" w:rsidRPr="008E7B91" w:rsidRDefault="006007B9" w:rsidP="007802F7">
            <w:pPr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 xml:space="preserve">Health information </w:t>
            </w:r>
          </w:p>
        </w:tc>
        <w:tc>
          <w:tcPr>
            <w:tcW w:w="992" w:type="dxa"/>
          </w:tcPr>
          <w:p w14:paraId="11CE1785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4" w:type="dxa"/>
          </w:tcPr>
          <w:p w14:paraId="2A68F992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1 (0.8)</w:t>
            </w:r>
          </w:p>
        </w:tc>
      </w:tr>
      <w:tr w:rsidR="006007B9" w:rsidRPr="008E7B91" w14:paraId="0A736CE5" w14:textId="77777777" w:rsidTr="007802F7">
        <w:tc>
          <w:tcPr>
            <w:tcW w:w="1671" w:type="dxa"/>
          </w:tcPr>
          <w:p w14:paraId="31861DF7" w14:textId="77777777" w:rsidR="006007B9" w:rsidRPr="008E7B91" w:rsidRDefault="006007B9" w:rsidP="007802F7">
            <w:pPr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Networking</w:t>
            </w:r>
          </w:p>
        </w:tc>
        <w:tc>
          <w:tcPr>
            <w:tcW w:w="3569" w:type="dxa"/>
          </w:tcPr>
          <w:p w14:paraId="01384ADA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79C308F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4" w:type="dxa"/>
          </w:tcPr>
          <w:p w14:paraId="6DFFD3F6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1 (0.8)</w:t>
            </w:r>
          </w:p>
        </w:tc>
      </w:tr>
      <w:tr w:rsidR="006007B9" w:rsidRPr="008E7B91" w14:paraId="354E08F9" w14:textId="77777777" w:rsidTr="007802F7">
        <w:tc>
          <w:tcPr>
            <w:tcW w:w="1671" w:type="dxa"/>
          </w:tcPr>
          <w:p w14:paraId="09254FA8" w14:textId="77777777" w:rsidR="006007B9" w:rsidRPr="008E7B91" w:rsidRDefault="006007B9" w:rsidP="007802F7">
            <w:pPr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Mental Health</w:t>
            </w:r>
          </w:p>
        </w:tc>
        <w:tc>
          <w:tcPr>
            <w:tcW w:w="3569" w:type="dxa"/>
          </w:tcPr>
          <w:p w14:paraId="776D97ED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26A4C45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4" w:type="dxa"/>
          </w:tcPr>
          <w:p w14:paraId="02FCBF92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40 (32.5)</w:t>
            </w:r>
          </w:p>
        </w:tc>
      </w:tr>
      <w:tr w:rsidR="006007B9" w:rsidRPr="008E7B91" w14:paraId="119E1DBC" w14:textId="77777777" w:rsidTr="007802F7">
        <w:tc>
          <w:tcPr>
            <w:tcW w:w="1671" w:type="dxa"/>
          </w:tcPr>
          <w:p w14:paraId="0DBB167F" w14:textId="77777777" w:rsidR="006007B9" w:rsidRPr="008E7B91" w:rsidRDefault="006007B9" w:rsidP="007802F7">
            <w:pPr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Meta-analyses</w:t>
            </w:r>
          </w:p>
        </w:tc>
        <w:tc>
          <w:tcPr>
            <w:tcW w:w="3569" w:type="dxa"/>
          </w:tcPr>
          <w:p w14:paraId="5D5ACF0A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FC5A8B7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4" w:type="dxa"/>
          </w:tcPr>
          <w:p w14:paraId="5CE67EDF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1 (0.8)</w:t>
            </w:r>
          </w:p>
        </w:tc>
      </w:tr>
      <w:tr w:rsidR="006007B9" w:rsidRPr="008E7B91" w14:paraId="29C05F24" w14:textId="77777777" w:rsidTr="007802F7">
        <w:tc>
          <w:tcPr>
            <w:tcW w:w="1671" w:type="dxa"/>
          </w:tcPr>
          <w:p w14:paraId="79E77E46" w14:textId="77777777" w:rsidR="006007B9" w:rsidRPr="008E7B91" w:rsidRDefault="006007B9" w:rsidP="007802F7">
            <w:pPr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Neurology</w:t>
            </w:r>
          </w:p>
        </w:tc>
        <w:tc>
          <w:tcPr>
            <w:tcW w:w="3569" w:type="dxa"/>
          </w:tcPr>
          <w:p w14:paraId="40E4407C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F8AB509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4" w:type="dxa"/>
          </w:tcPr>
          <w:p w14:paraId="574FC188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1 (0.8)</w:t>
            </w:r>
          </w:p>
        </w:tc>
      </w:tr>
      <w:tr w:rsidR="006007B9" w:rsidRPr="008E7B91" w14:paraId="43CDF6B9" w14:textId="77777777" w:rsidTr="007802F7">
        <w:tc>
          <w:tcPr>
            <w:tcW w:w="1671" w:type="dxa"/>
          </w:tcPr>
          <w:p w14:paraId="540EAEA9" w14:textId="77777777" w:rsidR="006007B9" w:rsidRPr="008E7B91" w:rsidRDefault="006007B9" w:rsidP="007802F7">
            <w:pPr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Pain</w:t>
            </w:r>
          </w:p>
        </w:tc>
        <w:tc>
          <w:tcPr>
            <w:tcW w:w="3569" w:type="dxa"/>
          </w:tcPr>
          <w:p w14:paraId="524F6747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B39FF7C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4" w:type="dxa"/>
          </w:tcPr>
          <w:p w14:paraId="0B0B1915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3 (2.4)</w:t>
            </w:r>
          </w:p>
        </w:tc>
      </w:tr>
      <w:tr w:rsidR="006007B9" w:rsidRPr="008E7B91" w14:paraId="1527463F" w14:textId="77777777" w:rsidTr="007802F7">
        <w:tc>
          <w:tcPr>
            <w:tcW w:w="1671" w:type="dxa"/>
          </w:tcPr>
          <w:p w14:paraId="4F7EE49B" w14:textId="77777777" w:rsidR="006007B9" w:rsidRPr="008E7B91" w:rsidRDefault="006007B9" w:rsidP="007802F7">
            <w:pPr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Phalloplasty</w:t>
            </w:r>
          </w:p>
        </w:tc>
        <w:tc>
          <w:tcPr>
            <w:tcW w:w="3569" w:type="dxa"/>
          </w:tcPr>
          <w:p w14:paraId="52150080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AC10173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4" w:type="dxa"/>
          </w:tcPr>
          <w:p w14:paraId="29614F2D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1 (0.8)</w:t>
            </w:r>
          </w:p>
        </w:tc>
      </w:tr>
      <w:tr w:rsidR="006007B9" w:rsidRPr="008E7B91" w14:paraId="6E36909D" w14:textId="77777777" w:rsidTr="007802F7">
        <w:tc>
          <w:tcPr>
            <w:tcW w:w="1671" w:type="dxa"/>
          </w:tcPr>
          <w:p w14:paraId="1EBE8AA6" w14:textId="77777777" w:rsidR="006007B9" w:rsidRPr="008E7B91" w:rsidRDefault="006007B9" w:rsidP="007802F7">
            <w:pPr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Respiratory</w:t>
            </w:r>
          </w:p>
        </w:tc>
        <w:tc>
          <w:tcPr>
            <w:tcW w:w="3569" w:type="dxa"/>
          </w:tcPr>
          <w:p w14:paraId="0ED9B8C8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1928628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4" w:type="dxa"/>
          </w:tcPr>
          <w:p w14:paraId="7D317A87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1 (0.8)</w:t>
            </w:r>
          </w:p>
        </w:tc>
      </w:tr>
      <w:tr w:rsidR="006007B9" w:rsidRPr="008E7B91" w14:paraId="32AF0F53" w14:textId="77777777" w:rsidTr="007802F7">
        <w:tc>
          <w:tcPr>
            <w:tcW w:w="1671" w:type="dxa"/>
          </w:tcPr>
          <w:p w14:paraId="3E56D5BD" w14:textId="77777777" w:rsidR="006007B9" w:rsidRPr="008E7B91" w:rsidRDefault="006007B9" w:rsidP="007802F7">
            <w:pPr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e-trials</w:t>
            </w:r>
          </w:p>
        </w:tc>
        <w:tc>
          <w:tcPr>
            <w:tcW w:w="3569" w:type="dxa"/>
          </w:tcPr>
          <w:p w14:paraId="2452937F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EF12ED4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4" w:type="dxa"/>
          </w:tcPr>
          <w:p w14:paraId="559E3DA0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1 (0.8)</w:t>
            </w:r>
          </w:p>
        </w:tc>
      </w:tr>
      <w:tr w:rsidR="006007B9" w:rsidRPr="008E7B91" w14:paraId="03465E39" w14:textId="77777777" w:rsidTr="007802F7">
        <w:tc>
          <w:tcPr>
            <w:tcW w:w="5240" w:type="dxa"/>
            <w:gridSpan w:val="2"/>
          </w:tcPr>
          <w:p w14:paraId="00EBA1B9" w14:textId="77777777" w:rsidR="006007B9" w:rsidRPr="008E7B91" w:rsidRDefault="006007B9" w:rsidP="007802F7">
            <w:pPr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e-health definitions</w:t>
            </w:r>
          </w:p>
        </w:tc>
        <w:tc>
          <w:tcPr>
            <w:tcW w:w="992" w:type="dxa"/>
          </w:tcPr>
          <w:p w14:paraId="6AA7DD05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4" w:type="dxa"/>
          </w:tcPr>
          <w:p w14:paraId="44D6E61A" w14:textId="77777777" w:rsidR="006007B9" w:rsidRPr="008E7B91" w:rsidRDefault="006007B9" w:rsidP="007802F7">
            <w:pPr>
              <w:jc w:val="center"/>
              <w:rPr>
                <w:sz w:val="20"/>
                <w:szCs w:val="20"/>
              </w:rPr>
            </w:pPr>
            <w:r w:rsidRPr="008E7B91">
              <w:rPr>
                <w:sz w:val="20"/>
                <w:szCs w:val="20"/>
              </w:rPr>
              <w:t>1 (0.8)</w:t>
            </w:r>
          </w:p>
        </w:tc>
      </w:tr>
    </w:tbl>
    <w:p w14:paraId="3D995DF7" w14:textId="77777777" w:rsidR="006007B9" w:rsidRDefault="006007B9" w:rsidP="006007B9">
      <w:pPr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 w:rsidRPr="009F4598">
        <w:rPr>
          <w:sz w:val="20"/>
          <w:szCs w:val="20"/>
        </w:rPr>
        <w:t>Note that 5 reviews covered 2 health promotion areas and 2 reviews covered 3 health promotion areas.</w:t>
      </w:r>
    </w:p>
    <w:p w14:paraId="3FB69B7C" w14:textId="77777777" w:rsidR="006007B9" w:rsidRDefault="006007B9" w:rsidP="006007B9"/>
    <w:p w14:paraId="6B71CD18" w14:textId="77777777" w:rsidR="004E4974" w:rsidRDefault="004E4974">
      <w:bookmarkStart w:id="0" w:name="_GoBack"/>
      <w:bookmarkEnd w:id="0"/>
    </w:p>
    <w:sectPr w:rsidR="004E49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7B9"/>
    <w:rsid w:val="004E4974"/>
    <w:rsid w:val="00600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CC620"/>
  <w15:chartTrackingRefBased/>
  <w15:docId w15:val="{C83782D4-AB5B-4906-AE7A-C160E010A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7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07B9"/>
    <w:pPr>
      <w:spacing w:after="0" w:line="240" w:lineRule="auto"/>
    </w:pPr>
    <w:rPr>
      <w:lang w:val="mk-M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007B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Dodd</dc:creator>
  <cp:keywords/>
  <dc:description/>
  <cp:lastModifiedBy>Susanna Dodd</cp:lastModifiedBy>
  <cp:revision>1</cp:revision>
  <dcterms:created xsi:type="dcterms:W3CDTF">2020-02-11T19:12:00Z</dcterms:created>
  <dcterms:modified xsi:type="dcterms:W3CDTF">2020-02-11T19:15:00Z</dcterms:modified>
</cp:coreProperties>
</file>